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81033A" w14:textId="77777777" w:rsidR="00781BA5" w:rsidRDefault="00E26DB8">
      <w:pPr>
        <w:rPr>
          <w:rFonts w:eastAsiaTheme="minorHAnsi"/>
          <w:b/>
          <w:lang w:val="en-US"/>
        </w:rPr>
      </w:pPr>
      <w:r>
        <w:rPr>
          <w:rFonts w:eastAsiaTheme="minorHAnsi"/>
          <w:b/>
          <w:lang w:val="en-US"/>
        </w:rPr>
        <w:t>S3</w:t>
      </w:r>
      <w:r w:rsidR="00781BA5" w:rsidRPr="00781BA5">
        <w:rPr>
          <w:rFonts w:eastAsiaTheme="minorHAnsi"/>
          <w:b/>
          <w:lang w:val="en-US"/>
        </w:rPr>
        <w:t xml:space="preserve"> Table. </w:t>
      </w:r>
      <w:r>
        <w:rPr>
          <w:rFonts w:eastAsiaTheme="minorHAnsi"/>
          <w:b/>
          <w:lang w:val="en-US"/>
        </w:rPr>
        <w:t>25(</w:t>
      </w:r>
      <w:proofErr w:type="gramStart"/>
      <w:r w:rsidR="008420FD">
        <w:rPr>
          <w:rFonts w:eastAsiaTheme="minorHAnsi"/>
          <w:b/>
          <w:lang w:val="en-US"/>
        </w:rPr>
        <w:t>OH)D</w:t>
      </w:r>
      <w:proofErr w:type="gramEnd"/>
      <w:r w:rsidR="008420FD">
        <w:rPr>
          <w:rFonts w:eastAsiaTheme="minorHAnsi"/>
          <w:b/>
          <w:lang w:val="en-US"/>
        </w:rPr>
        <w:t xml:space="preserve"> and Genetic Risk Score by Reporter of Case S</w:t>
      </w:r>
      <w:r>
        <w:rPr>
          <w:rFonts w:eastAsiaTheme="minorHAnsi"/>
          <w:b/>
          <w:lang w:val="en-US"/>
        </w:rPr>
        <w:t>tatus.</w:t>
      </w:r>
    </w:p>
    <w:p w14:paraId="04659FD1" w14:textId="77777777" w:rsidR="00271729" w:rsidRDefault="00271729"/>
    <w:p w14:paraId="49B0BCF0" w14:textId="77777777" w:rsidR="00E26DB8" w:rsidRDefault="00E26DB8" w:rsidP="00E26DB8">
      <w:r>
        <w:t>25(</w:t>
      </w:r>
      <w:proofErr w:type="gramStart"/>
      <w:r>
        <w:t>OH)D</w:t>
      </w:r>
      <w:proofErr w:type="gramEnd"/>
      <w:r>
        <w:t xml:space="preserve"> summary by case status report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3"/>
        <w:gridCol w:w="1798"/>
        <w:gridCol w:w="1815"/>
        <w:gridCol w:w="1022"/>
        <w:gridCol w:w="1678"/>
      </w:tblGrid>
      <w:tr w:rsidR="00E26DB8" w14:paraId="230C326A" w14:textId="77777777" w:rsidTr="00F32CE0">
        <w:tc>
          <w:tcPr>
            <w:tcW w:w="2203" w:type="dxa"/>
          </w:tcPr>
          <w:p w14:paraId="1C4D1CE1" w14:textId="77777777" w:rsidR="00E26DB8" w:rsidRDefault="00E26DB8" w:rsidP="00F32CE0">
            <w:r>
              <w:t>Case status report</w:t>
            </w:r>
          </w:p>
        </w:tc>
        <w:tc>
          <w:tcPr>
            <w:tcW w:w="1798" w:type="dxa"/>
          </w:tcPr>
          <w:p w14:paraId="5559A779" w14:textId="77777777" w:rsidR="00E26DB8" w:rsidRDefault="00E26DB8" w:rsidP="00F32CE0">
            <w:proofErr w:type="gramStart"/>
            <w:r>
              <w:t>n</w:t>
            </w:r>
            <w:proofErr w:type="gramEnd"/>
          </w:p>
        </w:tc>
        <w:tc>
          <w:tcPr>
            <w:tcW w:w="1815" w:type="dxa"/>
          </w:tcPr>
          <w:p w14:paraId="6B7AAE96" w14:textId="77777777" w:rsidR="00E26DB8" w:rsidRDefault="00E26DB8" w:rsidP="00F32CE0">
            <w:r>
              <w:t>Mean (SD)</w:t>
            </w:r>
          </w:p>
        </w:tc>
        <w:tc>
          <w:tcPr>
            <w:tcW w:w="1022" w:type="dxa"/>
          </w:tcPr>
          <w:p w14:paraId="5C88A454" w14:textId="77777777" w:rsidR="00E26DB8" w:rsidRDefault="00E26DB8" w:rsidP="00F32CE0">
            <w:r>
              <w:t>Min</w:t>
            </w:r>
          </w:p>
        </w:tc>
        <w:tc>
          <w:tcPr>
            <w:tcW w:w="1678" w:type="dxa"/>
          </w:tcPr>
          <w:p w14:paraId="011523D4" w14:textId="77777777" w:rsidR="00E26DB8" w:rsidRDefault="00E26DB8" w:rsidP="00F32CE0">
            <w:r>
              <w:t>Max</w:t>
            </w:r>
          </w:p>
        </w:tc>
      </w:tr>
      <w:tr w:rsidR="00E26DB8" w14:paraId="4CAA74C0" w14:textId="77777777" w:rsidTr="00F32CE0">
        <w:tc>
          <w:tcPr>
            <w:tcW w:w="2203" w:type="dxa"/>
          </w:tcPr>
          <w:p w14:paraId="25F6E168" w14:textId="77777777" w:rsidR="00E26DB8" w:rsidRDefault="00E26DB8" w:rsidP="00F32CE0">
            <w:r>
              <w:t>Parental</w:t>
            </w:r>
          </w:p>
        </w:tc>
        <w:tc>
          <w:tcPr>
            <w:tcW w:w="1798" w:type="dxa"/>
          </w:tcPr>
          <w:p w14:paraId="0B320A0B" w14:textId="77777777" w:rsidR="00E26DB8" w:rsidRDefault="00E26DB8" w:rsidP="00F32CE0">
            <w:r>
              <w:t>1322</w:t>
            </w:r>
          </w:p>
        </w:tc>
        <w:tc>
          <w:tcPr>
            <w:tcW w:w="1815" w:type="dxa"/>
          </w:tcPr>
          <w:p w14:paraId="19B80D1F" w14:textId="77777777" w:rsidR="00E26DB8" w:rsidRDefault="00E26DB8" w:rsidP="00F32CE0">
            <w:r>
              <w:t>63.0 (22.6)</w:t>
            </w:r>
          </w:p>
        </w:tc>
        <w:tc>
          <w:tcPr>
            <w:tcW w:w="1022" w:type="dxa"/>
          </w:tcPr>
          <w:p w14:paraId="44DC142C" w14:textId="77777777" w:rsidR="00E26DB8" w:rsidRDefault="00E26DB8" w:rsidP="00F32CE0">
            <w:r>
              <w:t>16.7</w:t>
            </w:r>
          </w:p>
        </w:tc>
        <w:tc>
          <w:tcPr>
            <w:tcW w:w="1678" w:type="dxa"/>
          </w:tcPr>
          <w:p w14:paraId="49FEBD21" w14:textId="77777777" w:rsidR="00E26DB8" w:rsidRDefault="00E26DB8" w:rsidP="00F32CE0">
            <w:r>
              <w:t>201.2</w:t>
            </w:r>
          </w:p>
        </w:tc>
      </w:tr>
      <w:tr w:rsidR="00E26DB8" w14:paraId="4E73F0CB" w14:textId="77777777" w:rsidTr="00F32CE0">
        <w:tc>
          <w:tcPr>
            <w:tcW w:w="2203" w:type="dxa"/>
          </w:tcPr>
          <w:p w14:paraId="424DDAD1" w14:textId="77777777" w:rsidR="00E26DB8" w:rsidRDefault="00E26DB8" w:rsidP="00F32CE0">
            <w:r>
              <w:t>Child</w:t>
            </w:r>
          </w:p>
        </w:tc>
        <w:tc>
          <w:tcPr>
            <w:tcW w:w="1798" w:type="dxa"/>
          </w:tcPr>
          <w:p w14:paraId="3FD06170" w14:textId="77777777" w:rsidR="00E26DB8" w:rsidRDefault="00E26DB8" w:rsidP="00F32CE0">
            <w:r>
              <w:t>976</w:t>
            </w:r>
          </w:p>
        </w:tc>
        <w:tc>
          <w:tcPr>
            <w:tcW w:w="1815" w:type="dxa"/>
          </w:tcPr>
          <w:p w14:paraId="3836D38A" w14:textId="77777777" w:rsidR="00E26DB8" w:rsidRDefault="00E26DB8" w:rsidP="00F32CE0">
            <w:r>
              <w:t>64.4 (21.8)</w:t>
            </w:r>
          </w:p>
        </w:tc>
        <w:tc>
          <w:tcPr>
            <w:tcW w:w="1022" w:type="dxa"/>
          </w:tcPr>
          <w:p w14:paraId="2A5E2469" w14:textId="77777777" w:rsidR="00E26DB8" w:rsidRDefault="00E26DB8" w:rsidP="00F32CE0">
            <w:r>
              <w:t>9.7</w:t>
            </w:r>
          </w:p>
        </w:tc>
        <w:tc>
          <w:tcPr>
            <w:tcW w:w="1678" w:type="dxa"/>
          </w:tcPr>
          <w:p w14:paraId="78A78A5C" w14:textId="77777777" w:rsidR="00E26DB8" w:rsidRDefault="00E26DB8" w:rsidP="00F32CE0">
            <w:r>
              <w:t>175.2</w:t>
            </w:r>
          </w:p>
        </w:tc>
      </w:tr>
    </w:tbl>
    <w:p w14:paraId="50E981DF" w14:textId="4861799F" w:rsidR="00E26DB8" w:rsidRDefault="00E26DB8" w:rsidP="00E26DB8">
      <w:r>
        <w:t>T-test t= -1.47 (</w:t>
      </w:r>
      <w:proofErr w:type="spellStart"/>
      <w:r>
        <w:t>df</w:t>
      </w:r>
      <w:proofErr w:type="spellEnd"/>
      <w:r>
        <w:t xml:space="preserve">=2296), p = </w:t>
      </w:r>
      <w:r w:rsidR="00B67588">
        <w:t>0.14</w:t>
      </w:r>
    </w:p>
    <w:p w14:paraId="292837F5" w14:textId="77777777" w:rsidR="00E26DB8" w:rsidRDefault="00E26DB8" w:rsidP="00E26DB8"/>
    <w:p w14:paraId="06F773B8" w14:textId="77777777" w:rsidR="00E26DB8" w:rsidRDefault="00E26DB8" w:rsidP="00E26DB8">
      <w:r>
        <w:t>Genetic Risk Score by case status repor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3"/>
        <w:gridCol w:w="1798"/>
        <w:gridCol w:w="1815"/>
        <w:gridCol w:w="1022"/>
        <w:gridCol w:w="1678"/>
      </w:tblGrid>
      <w:tr w:rsidR="00E26DB8" w14:paraId="72BD7E9A" w14:textId="77777777" w:rsidTr="00F32CE0">
        <w:tc>
          <w:tcPr>
            <w:tcW w:w="2203" w:type="dxa"/>
          </w:tcPr>
          <w:p w14:paraId="5E1F18C8" w14:textId="77777777" w:rsidR="00E26DB8" w:rsidRDefault="00E26DB8" w:rsidP="00F32CE0">
            <w:r>
              <w:t>Case status report</w:t>
            </w:r>
          </w:p>
        </w:tc>
        <w:tc>
          <w:tcPr>
            <w:tcW w:w="1798" w:type="dxa"/>
          </w:tcPr>
          <w:p w14:paraId="6A06A0AC" w14:textId="77777777" w:rsidR="00E26DB8" w:rsidRDefault="00E26DB8" w:rsidP="00F32CE0">
            <w:proofErr w:type="gramStart"/>
            <w:r>
              <w:t>n</w:t>
            </w:r>
            <w:proofErr w:type="gramEnd"/>
          </w:p>
        </w:tc>
        <w:tc>
          <w:tcPr>
            <w:tcW w:w="1815" w:type="dxa"/>
          </w:tcPr>
          <w:p w14:paraId="1B4ED588" w14:textId="77777777" w:rsidR="00E26DB8" w:rsidRDefault="00E26DB8" w:rsidP="00F32CE0">
            <w:r>
              <w:t>Mean (SD)</w:t>
            </w:r>
          </w:p>
        </w:tc>
        <w:tc>
          <w:tcPr>
            <w:tcW w:w="1022" w:type="dxa"/>
          </w:tcPr>
          <w:p w14:paraId="3A627D3A" w14:textId="77777777" w:rsidR="00E26DB8" w:rsidRDefault="00E26DB8" w:rsidP="00F32CE0">
            <w:r>
              <w:t>Min</w:t>
            </w:r>
          </w:p>
        </w:tc>
        <w:tc>
          <w:tcPr>
            <w:tcW w:w="1678" w:type="dxa"/>
          </w:tcPr>
          <w:p w14:paraId="6F6AE419" w14:textId="77777777" w:rsidR="00E26DB8" w:rsidRDefault="00E26DB8" w:rsidP="00F32CE0">
            <w:r>
              <w:t>Max</w:t>
            </w:r>
          </w:p>
        </w:tc>
      </w:tr>
      <w:tr w:rsidR="00E26DB8" w14:paraId="3596AA05" w14:textId="77777777" w:rsidTr="00F32CE0">
        <w:tc>
          <w:tcPr>
            <w:tcW w:w="2203" w:type="dxa"/>
          </w:tcPr>
          <w:p w14:paraId="6AAECCF5" w14:textId="77777777" w:rsidR="00E26DB8" w:rsidRDefault="00E26DB8" w:rsidP="00F32CE0">
            <w:r>
              <w:t>Parental</w:t>
            </w:r>
          </w:p>
        </w:tc>
        <w:tc>
          <w:tcPr>
            <w:tcW w:w="1798" w:type="dxa"/>
          </w:tcPr>
          <w:p w14:paraId="4EF9CC50" w14:textId="77777777" w:rsidR="00E26DB8" w:rsidRDefault="00E26DB8" w:rsidP="00F32CE0">
            <w:r>
              <w:t>1441</w:t>
            </w:r>
          </w:p>
        </w:tc>
        <w:tc>
          <w:tcPr>
            <w:tcW w:w="1815" w:type="dxa"/>
          </w:tcPr>
          <w:p w14:paraId="601FF5D2" w14:textId="77777777" w:rsidR="00E26DB8" w:rsidRDefault="00E26DB8" w:rsidP="00F32CE0">
            <w:r>
              <w:t>3.95 (1.21)</w:t>
            </w:r>
          </w:p>
        </w:tc>
        <w:tc>
          <w:tcPr>
            <w:tcW w:w="1022" w:type="dxa"/>
          </w:tcPr>
          <w:p w14:paraId="4526748C" w14:textId="77777777" w:rsidR="00E26DB8" w:rsidRDefault="00E26DB8" w:rsidP="00F32CE0">
            <w:r>
              <w:t>0.66</w:t>
            </w:r>
          </w:p>
        </w:tc>
        <w:tc>
          <w:tcPr>
            <w:tcW w:w="1678" w:type="dxa"/>
          </w:tcPr>
          <w:p w14:paraId="6F51F0FA" w14:textId="77777777" w:rsidR="00E26DB8" w:rsidRDefault="00E26DB8" w:rsidP="00F32CE0">
            <w:r>
              <w:t>6.00</w:t>
            </w:r>
          </w:p>
        </w:tc>
      </w:tr>
      <w:tr w:rsidR="00E26DB8" w14:paraId="679EE123" w14:textId="77777777" w:rsidTr="00F32CE0">
        <w:tc>
          <w:tcPr>
            <w:tcW w:w="2203" w:type="dxa"/>
          </w:tcPr>
          <w:p w14:paraId="70055DC0" w14:textId="77777777" w:rsidR="00E26DB8" w:rsidRDefault="00E26DB8" w:rsidP="00F32CE0">
            <w:r>
              <w:t>Child</w:t>
            </w:r>
          </w:p>
        </w:tc>
        <w:tc>
          <w:tcPr>
            <w:tcW w:w="1798" w:type="dxa"/>
          </w:tcPr>
          <w:p w14:paraId="18EA8A16" w14:textId="77777777" w:rsidR="00E26DB8" w:rsidRDefault="00E26DB8" w:rsidP="00F32CE0">
            <w:r>
              <w:t>1008</w:t>
            </w:r>
          </w:p>
        </w:tc>
        <w:tc>
          <w:tcPr>
            <w:tcW w:w="1815" w:type="dxa"/>
          </w:tcPr>
          <w:p w14:paraId="78C020DE" w14:textId="77777777" w:rsidR="00E26DB8" w:rsidRDefault="00E26DB8" w:rsidP="00F32CE0">
            <w:r>
              <w:t>3.89 (1.23)</w:t>
            </w:r>
          </w:p>
        </w:tc>
        <w:tc>
          <w:tcPr>
            <w:tcW w:w="1022" w:type="dxa"/>
          </w:tcPr>
          <w:p w14:paraId="7DB9CB4C" w14:textId="77777777" w:rsidR="00E26DB8" w:rsidRDefault="00E26DB8" w:rsidP="00F32CE0">
            <w:r>
              <w:t>0.66</w:t>
            </w:r>
          </w:p>
        </w:tc>
        <w:tc>
          <w:tcPr>
            <w:tcW w:w="1678" w:type="dxa"/>
          </w:tcPr>
          <w:p w14:paraId="5BB91D1E" w14:textId="77777777" w:rsidR="00E26DB8" w:rsidRDefault="00E26DB8" w:rsidP="00F32CE0">
            <w:r>
              <w:t>6.00</w:t>
            </w:r>
          </w:p>
        </w:tc>
      </w:tr>
    </w:tbl>
    <w:p w14:paraId="552FE25E" w14:textId="6D15E4EA" w:rsidR="00E26DB8" w:rsidRDefault="00E26DB8">
      <w:r>
        <w:t>T-t</w:t>
      </w:r>
      <w:r w:rsidR="00B67588">
        <w:t>est t= 1.18 (</w:t>
      </w:r>
      <w:proofErr w:type="spellStart"/>
      <w:r w:rsidR="00B67588">
        <w:t>df</w:t>
      </w:r>
      <w:proofErr w:type="spellEnd"/>
      <w:r w:rsidR="00B67588">
        <w:t>=2447), p = 0.24</w:t>
      </w:r>
      <w:bookmarkStart w:id="0" w:name="_GoBack"/>
      <w:bookmarkEnd w:id="0"/>
    </w:p>
    <w:sectPr w:rsidR="00E26DB8" w:rsidSect="006C4E6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BA5"/>
    <w:rsid w:val="001E67B3"/>
    <w:rsid w:val="00271729"/>
    <w:rsid w:val="006C4E6C"/>
    <w:rsid w:val="00781BA5"/>
    <w:rsid w:val="008420FD"/>
    <w:rsid w:val="00B67588"/>
    <w:rsid w:val="00E26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07CA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BA5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BA5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BA5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BA5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6</Words>
  <Characters>382</Characters>
  <Application>Microsoft Macintosh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Dudding</dc:creator>
  <cp:keywords/>
  <dc:description/>
  <cp:lastModifiedBy>Tom Dudding</cp:lastModifiedBy>
  <cp:revision>4</cp:revision>
  <dcterms:created xsi:type="dcterms:W3CDTF">2015-11-02T15:46:00Z</dcterms:created>
  <dcterms:modified xsi:type="dcterms:W3CDTF">2015-11-06T09:48:00Z</dcterms:modified>
</cp:coreProperties>
</file>